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A1EAF" w14:textId="77777777" w:rsidR="009B79C2" w:rsidRPr="009B79C2" w:rsidRDefault="009B79C2" w:rsidP="00CB5E29">
      <w:pPr>
        <w:spacing w:line="360" w:lineRule="auto"/>
        <w:outlineLvl w:val="1"/>
        <w:rPr>
          <w:b/>
          <w:bCs/>
          <w:color w:val="auto"/>
        </w:rPr>
      </w:pPr>
      <w:bookmarkStart w:id="0" w:name="_Toc234013459"/>
      <w:r w:rsidRPr="009B79C2">
        <w:rPr>
          <w:b/>
          <w:bCs/>
          <w:color w:val="auto"/>
        </w:rPr>
        <w:t>S3 Text. Outcome measurement and abstinence definitions.</w:t>
      </w:r>
      <w:bookmarkEnd w:id="0"/>
    </w:p>
    <w:p w14:paraId="20D7F764" w14:textId="77777777" w:rsidR="009B79C2" w:rsidRPr="009B79C2" w:rsidRDefault="009B79C2" w:rsidP="00CB5E29">
      <w:pPr>
        <w:spacing w:after="0" w:line="360" w:lineRule="auto"/>
        <w:jc w:val="both"/>
        <w:rPr>
          <w:rFonts w:eastAsia="Calibri"/>
          <w:i/>
          <w:iCs/>
          <w:color w:val="auto"/>
          <w:kern w:val="0"/>
          <w:szCs w:val="22"/>
          <w14:ligatures w14:val="none"/>
        </w:rPr>
      </w:pPr>
      <w:r w:rsidRPr="009B79C2">
        <w:rPr>
          <w:rFonts w:eastAsia="Calibri"/>
          <w:i/>
          <w:iCs/>
          <w:color w:val="auto"/>
          <w:kern w:val="0"/>
          <w:szCs w:val="22"/>
          <w14:ligatures w14:val="none"/>
        </w:rPr>
        <w:t>Abstinence definitions and biochemical verification</w:t>
      </w:r>
    </w:p>
    <w:p w14:paraId="183A8CAD" w14:textId="77777777" w:rsidR="009B79C2" w:rsidRPr="009B79C2" w:rsidRDefault="009B79C2" w:rsidP="00CB5E29">
      <w:pPr>
        <w:spacing w:after="0" w:line="360" w:lineRule="auto"/>
        <w:jc w:val="both"/>
        <w:rPr>
          <w:rFonts w:eastAsia="Calibri"/>
          <w:color w:val="auto"/>
          <w:kern w:val="0"/>
          <w:szCs w:val="22"/>
          <w14:ligatures w14:val="none"/>
        </w:rPr>
      </w:pPr>
      <w:r w:rsidRPr="009B79C2">
        <w:rPr>
          <w:rFonts w:eastAsia="Calibri"/>
          <w:color w:val="auto"/>
          <w:kern w:val="0"/>
          <w:szCs w:val="22"/>
          <w14:ligatures w14:val="none"/>
        </w:rPr>
        <w:t xml:space="preserve">Most studies reported 7-day point-prevalence abstinence (PPA), while eight reported continuous abstinence. Follow-up period was commonly reported at six months or 24 weeks, with the longest follow-up extending to 7.4 years in one study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BvRVgfVR","properties":{"formattedCitation":"[51]","plainCitation":"[51]","noteIndex":0},"citationItems":[{"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1]</w:t>
      </w:r>
      <w:r w:rsidRPr="009B79C2">
        <w:rPr>
          <w:rFonts w:eastAsia="Calibri"/>
          <w:color w:val="auto"/>
          <w:kern w:val="0"/>
          <w:szCs w:val="22"/>
          <w14:ligatures w14:val="none"/>
        </w:rPr>
        <w:fldChar w:fldCharType="end"/>
      </w:r>
      <w:r w:rsidRPr="009B79C2">
        <w:rPr>
          <w:rFonts w:eastAsia="Calibri"/>
          <w:color w:val="auto"/>
          <w:kern w:val="0"/>
          <w:szCs w:val="22"/>
          <w14:ligatures w14:val="none"/>
        </w:rPr>
        <w:t>. Of the 32 included studies, 26 used biochemical verification and six relied on self-report alone. Expired carbon monoxide (CO) was the most common method of verification, although CO thresholds varied across studies. Cotinine testing was used less frequently, either in serum or urine.</w:t>
      </w:r>
    </w:p>
    <w:p w14:paraId="1933780E" w14:textId="77777777" w:rsidR="009B79C2" w:rsidRPr="009B79C2" w:rsidRDefault="009B79C2" w:rsidP="00CB5E29">
      <w:pPr>
        <w:spacing w:after="0" w:line="360" w:lineRule="auto"/>
        <w:jc w:val="both"/>
        <w:rPr>
          <w:rFonts w:eastAsia="Calibri"/>
          <w:color w:val="auto"/>
          <w:kern w:val="0"/>
          <w:szCs w:val="22"/>
          <w14:ligatures w14:val="none"/>
        </w:rPr>
      </w:pPr>
    </w:p>
    <w:p w14:paraId="66917532" w14:textId="77777777" w:rsidR="009B79C2" w:rsidRPr="009B79C2" w:rsidRDefault="009B79C2" w:rsidP="00CB5E29">
      <w:pPr>
        <w:spacing w:after="0" w:line="360" w:lineRule="auto"/>
        <w:jc w:val="both"/>
        <w:rPr>
          <w:rFonts w:eastAsia="Calibri"/>
          <w:i/>
          <w:iCs/>
          <w:color w:val="auto"/>
          <w:kern w:val="0"/>
          <w:szCs w:val="22"/>
          <w14:ligatures w14:val="none"/>
        </w:rPr>
      </w:pPr>
      <w:r w:rsidRPr="009B79C2">
        <w:rPr>
          <w:rFonts w:eastAsia="Calibri"/>
          <w:i/>
          <w:iCs/>
          <w:color w:val="auto"/>
          <w:kern w:val="0"/>
          <w:szCs w:val="22"/>
          <w14:ligatures w14:val="none"/>
        </w:rPr>
        <w:t>Variation in abstinence rates</w:t>
      </w:r>
    </w:p>
    <w:p w14:paraId="7549DD45" w14:textId="77777777" w:rsidR="009B79C2" w:rsidRPr="009B79C2" w:rsidRDefault="009B79C2" w:rsidP="00CB5E29">
      <w:pPr>
        <w:spacing w:after="0" w:line="360" w:lineRule="auto"/>
        <w:jc w:val="both"/>
        <w:rPr>
          <w:rFonts w:eastAsia="Calibri"/>
          <w:color w:val="auto"/>
          <w:kern w:val="0"/>
          <w:szCs w:val="22"/>
          <w14:ligatures w14:val="none"/>
        </w:rPr>
      </w:pPr>
      <w:r w:rsidRPr="009B79C2">
        <w:rPr>
          <w:rFonts w:eastAsia="Calibri"/>
          <w:color w:val="auto"/>
          <w:kern w:val="0"/>
          <w:szCs w:val="22"/>
          <w14:ligatures w14:val="none"/>
        </w:rPr>
        <w:t xml:space="preserve">Reported abstinence rates varied widely even at comparable follow-up. At six months or 24 weeks, biochemically confirmed 7-day PPA ranged from 3.3%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OAdNcfMN","properties":{"formattedCitation":"[42]","plainCitation":"[42]","noteIndex":0},"citationItems":[{"id":9826,"uris":["http://zotero.org/users/7866079/items/BUJLU3QL"],"itemData":{"id":9826,"type":"article-journal","abstract":"Abstract\n            \n              Introduction\n              People with HIV (PWH) cite smoking within their social networks as a barrier to quitting. We examined the feasibility, acceptability, and preliminary efficacy of a tailored intervention, Peer Navigation Social Support for Smoking Cessation (PNSS-S), designed specifically for PWH who smoke.\n            \n            \n              Aims and Methods\n              We randomized 64 PWH who smoked (mean age 54.5 years; 41% female) to PNSS-S or standard care (SC). After meeting with a clinic nurse to discuss quitting strategies and pharmacotherapy, the PNSS-S group received 12 weekly phone calls from a trained HIV peer navigator (PN), who provided smoking cessation counseling and social support for quitting. Outcomes were assessed at 12 and 24 weeks.\n            \n            \n              Results\n              Sixty-two percent of participants indicated interest in quitting at baseline. PN utilization was high with a mean number of weekly calls completed of 8.9 (SD 3.1), demonstrating excellent feasibility. Higher treatment satisfaction scores (29.1 [SD 3.0]) were reported in PNSS-S, compared to control (25.8 [SD 4.1], t = −3.39, d = 0.89, p = .001). Notably, positive social support for quitting increased significantly from baseline to week 12 in PNSS-S (17.4 [SD 11.4] to 25.1 [SD 12.2], p = .01), whereas SC showed no significant change (t = 1.11, df 29, p = .24). At week 24, 5 (16.6%) participants in PNSS-S and 3 (8.8%) in SC endorsed 7-day point-prevalence smoking abstinence: OR = 2.05 95% CI = [0.45 to 10.88].\n            \n            \n              Conclusions\n              Peer-based smoking cessation counseling increased the odds of abstinence and significantly increased social support for quitting. Further study is warranted.\n            \n            \n              Implications\n              Cross-training HIV PNs to address smoking cessation may be a cost-effective approach, as it utilizes existing HIV clinic-based resources. By strengthening social support and providing a peer-based approach, this intervention may help reduce the burden of tobacco-related health issues in this population, ultimately contributing to better overall health and longevity for PWH. Further research is needed to refine and expand upon these findings.\n            \n            \n              Clinical Trial Registration\n              Clinical trials.gov registration number: NCT04327921.","container-title":"Nicotine and Tobacco Research","DOI":"10.1093/ntr/ntae214","ISSN":"1469-994X","issue":"3","language":"en","license":"https://academic.oup.com/pages/standard-publication-reuse-rights","page":"517-524","source":"DOI.org (Crossref)","title":"Peer Navigation for Smoking Cessation in People With HIV Who Smoke: A Pilot Randomized Controlled Trial","title-short":"Peer Navigation for Smoking Cessation in People With HIV Who Smoke","volume":"27","author":[{"family":"Cioe","given":"Patricia A"},{"family":"Pinkston","given":"Megan"},{"family":"Stang","given":"Garrett S"},{"family":"Tashima","given":"Karen T"},{"family":"Kahler","given":"Christopher W"}],"issued":{"date-parts":[["2025",2,24]]}}}],"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42]</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to 46%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BlqVAv9J","properties":{"formattedCitation":"[36]","plainCitation":"[36]","noteIndex":0},"citationItems":[{"id":8160,"uris":["http://zotero.org/groups/4456809/items/Y7M9ZGCS"],"itemData":{"id":8160,"type":"article-journal","abstract":"Objective: Among people living with HIV, cigarette smoking rates are higher than among the general population, and anxiety, depression, and their disorders are common and associated with smoking and poorer outcomes during cessation. This study evaluated the efficacy of an integrated smoking cessation intervention, developed to target anxiety, depression, and smoking cessation concurrently among people living with HIV. Method: Smokers living with HIV who reported at least moderate motivation to quit smoking were randomized into a novel 9-week integrated intervention (QUIT), consisting of 1 psychoeducation (prerandomization) session and 9 weekly 1-hour sessions of cognitive behavioral therapy for smoking cessation and anxiety/depression plus nicotine replacement therapy, or a 9-week enhanced standard smoking intervention (ETAU), consisting of 1 psychoeducation session (prerandomization) and 4 brief weekly check-in sessions plus nicotine replacement therapy. All were instructed to make a quit attempt at week 6. Results: Seventy-two participants were enrolled, and 53 were randomized. 41/53 participants completed the active treatment phase of the study. 7-day point-prevalence abstinence, verified with expired carbon monoxide, was significantly higher among those in the integrated intervention than those in the enhanced standard intervention both end-of-treatment {[MQUIT = 59%, METAU = 9%; b = 5.60, 95% confidence interval: (2.64 to 8.56), t(332) = 3.72, P , 0.001]} and 6-months post-quit date {[MQUIT = 46%, METAU = 5%; b = 7.69, 95% confidence interval: (4.60 to 10.78), t(332) = 4.90, P , 0.001]}. Consideration of patterns of missingness did not alter the significance of these findings. Conclusions: The integrated intervention was associated with substantially higher short-term and long-term abstinence rates than the enhanced standard intervention. These data provide promising initial evidence supporting the benefits of an integrated anxiety- depression/smoking cessation program specifically tailored for people living with HIV. © 2018 Wolters Kluwer Health, Inc. All rights reserved.","archive_location":"rayyan-782780464","container-title":"Journal of Acquired Immune Deficiency Syndromes","issue":"2","page":"261-268","title":"Integrated treatment for smoking cessation, anxiety, and depressed mood in people living with HIV: A randomized controlled trial","volume":"79","author":[{"family":"O'Cleirigh","given":"C."},{"family":"Zvolensky","given":"M. J."},{"family":"Smits","given":"J. A. J."},{"family":"Labbe","given":"A. K."},{"family":"Coleman","given":"J. N."},{"family":"Wilner","given":"J. G."},{"family":"Stanton","given":"A. M."},{"family":"Gonzalez","given":"A."},{"family":"Garey","given":"L."},{"family":"Regenauer","given":"K. S."},{"family":"Rosenfield","given":"D."}],"issued":{"date-parts":[["2018"]]}}}],"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36]</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This variation may partly reflect differences in outcome definitions, intervention intensity, comparator conditions, follow-up timing, and biochemical verification thresholds. Trials applying stricter CO thresholds (4-5 ppm) reported both the highest and lowest rates, whereas those using more lenient thresholds (6-10 ppm) generally reported abstinence rates ranging from 8 to 27%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rEuNeMPv","properties":{"formattedCitation":"[28, 32, 34, 37, 39, 43, 44, 54, 55, 57\\uc0\\u8211{}59]","plainCitation":"[28, 32, 34, 37, 39, 43, 44, 54, 55, 57–59]","noteIndex":0},"citationItems":[{"id":8170,"uris":["http://zotero.org/groups/4456809/items/Y6SVKUQ9"],"itemData":{"id":8170,"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id":8158,"uris":["http://zotero.org/groups/4456809/items/2GBFGKPT"],"itemData":{"id":8158,"type":"article-journal","abstract":"INTRODUCTION: Identifying successful smoking treatment interventions and methods of delivery is critical given the smoking rates among HIV‐positive populations and the medical implications of smoking in this population. This study compared the efficacy of 3 smoking cessation interventions provided in HIV clinical treatment settings. METHODS: Following a baseline assessment, 209 HIV‐positive smokers were randomly assigned to 1 of 3 conditions in a parallel group design. Treatment conditions were individual counseling plus nicotine replacement treatment (NRT), a computer‐based Internet smoking treatment plus NRT, and self‐help plus NRT. Smoking status was determined at follow‐up assessments completed at 12, 24, 36, and 52 weeks following treatment initiation. RESULTS: Cessation rates ranged from 15% to 29%; however, no statistically significant differences in abstinence were found among the treatment conditions over time. Those employed, those who reported a greater desire to quit, or those with lower mood disturbance scores were more likely to achieve abstinence (p &lt; .01). The number of cigarettes participants reported smoking in the 24hr prior to each assessment significantly declined over time (p &lt; .001). CONCLUSIONS: Although we found no differences in abstinence rates across groups, the results indicate that integration of smoking cessation interventions is feasible in HIV clinical treatment settings, and cessation results are promising. The overall abstinence rates we report are comparable to those found in similar treatment studies across multiple populations. Further research is warranted.","archive_location":"rayyan-782779789","container-title":"Nicotine &amp; tobacco research","issue":"8","page":"1436‐1445","title":"A randomized clinical trial of smoking cessation treatments provided in HIV clinical care settings","volume":"15","author":[{"family":"Humfleet","given":"G. L."},{"family":"Hall","given":"S. M."},{"family":"Delucchi","given":"K. L."},{"family":"Dilley","given":"J. W."}],"issued":{"date-parts":[["2013"]]}}},{"id":8156,"uris":["http://zotero.org/groups/4456809/items/2BPEA6G8"],"itemData":{"id":8156,"type":"article-journal","abstract":"AIMS: To test the efficacy of two smoking cessation interventions in a HIV positive (HIV+) sample: standard care (SC) treatment plus nicotine replacement therapy (NRT) versus more intensive motivationally enhanced (ME) treatment plus NRT. DESIGN: Randomized controlled trial. SETTING: HIV+ smoker referrals from eight immunology clinics in the northeastern United States. PARTICIPANTS: A total of 444 participants enrolled in the study (mean age = 42.07 years; 63.28% male; 51.80% European American; mean cigarettes/day = 18.27). INTERVENTIONS: SC participants received two brief sessions with a health educator. Those setting a quit date received self‐help quitting materials and NRT. ME participants received four sessions of motivational counseling and a quit‐day counseling call. All ME intervention materials were tailored to the needs of HIV+ individuals. MEASUREMENTS: Biochemically verified 7‐day abstinence rates at 2‐month, 4‐month and 6‐month follow‐ups. FINDINGS: Intent‐to‐treat (ITT) abstinence rates at 2‐month, 4‐month and 6‐month follow‐ups were 12%, 9% and 9%, respectively, in the ME condition, and 13%, 10% and 10%, respectively, in the SC condition, indicating no between‐group differences. Among 412 participants with treatment utilization data, 6‐month ITT abstinence rates were associated positively with low nicotine dependence (P = 0.02), high motivation to quit (P = 0.04) and Hispanic American race/ethnicity (P = 0.02). Adjusting for these variables, each additional NRT contact improved the odds of smoking abstinence by a third (odds ratio = 1.32, 95% confidence interval = 0.99‐1.75). CONCLUSIONS: Motivationally enhanced treatment plus NRT did not improve cessation rates over and above standard care treatment plus NRT in this HIV+ sample of smokers. Providers offering brief support and encouraging use of nicotine replacement may be able to help HIV+ patients to quit smoking.","archive_location":"rayyan-782780108","container-title":"Addiction (Abingdon, England)","issue":"11","page":"1891‐1900","title":"Motivation and patch treatment for HIV+ smokers: a randomized controlled trial","volume":"104","author":[{"family":"Lloyd-Richardson","given":"E. E."},{"family":"Stanton","given":"C. A."},{"family":"Papandonatos","given":"G. D."},{"family":"Shadel","given":"W. G."},{"family":"Stein","given":"M."},{"family":"Tashima","given":"K."},{"family":"Flanigan","given":"T."},{"family":"Morrow","given":"K."},{"family":"Neighbors","given":"C."},{"family":"Niaura","given":"R."}],"issued":{"date-parts":[["2009"]]}}},{"id":8152,"uris":["http://zotero.org/groups/4456809/items/C2N6ELDF"],"itemData":{"id":8152,"type":"article-journal","abstract":"BACKGROUND: Persons with HIV (PWH) in the United States (US) smoke cigarettes at approximately triple the rate of the general adult population and are less successful in their quit attempts than other smokers. This randomized trial tested whether a novel web-based cessation program for PWH yielded higher cigarette quit rates compared to a control program. SETTING: Two urban HIV care sites in NYC and Baltimore. METHODS: Between 2016 and 2020, 506 PWH were randomized to either Positively Smoke Free on the Web (PSFW+; N=255), a multimodal platform, interactive web intervention hosted within an online social network to support quitting among PWH who smoke, and an attention-matched web-based control intervention (American Heart Association Getting Healthy; AHA; N=251). All participants were offered 12 weeks of nicotine patch. Our primary outcome was biochemically-confirmed exhaled carbon monoxide (ECO)&lt;10 parts per million (ppm) seven-day point prevalence abstinence at 6-months. RESULTS: Participants were middle-aged (mean 50.2 yrs; range 23-73), 57% male, and 19% Latinx, 83% Black, 13% White. At 6-months, a significantly greater percentage of PSFW+ participants (14.9%) achieved biochemically confirmed seven-day point prevalence abstinence in intent-to-treat analysis compared to 8.8% of AHA participants (O.R. =1.82 [95% C.I. =1.04-3.18], P=.03). CONCLUSIONS: PSFW+ is a promising cessation intervention composed of empirically-tested content and real-time social support through an online social network that was found to promote abstinence. This digital approach has broad reach and scalability, can be easily integrated into comprehensive HIV care, and represents an advance in the fight against tobacco use among PWH.","archive_location":"rayyan-782780826","container-title":"J Acquir Immune Defic Syndr","ISSN":"1525-4135","title":"A randomized trial of a web-based tobacco treatment and online community support for people with HIV attempting to quit smoking cigarettes","author":[{"family":"Shuter","given":"J."},{"family":"Chander","given":"G."},{"family":"Graham","given":"A. L."},{"family":"Kim","given":"R. S."},{"family":"Stanton","given":"C. A."}],"issued":{"date-parts":[["2022"]]}}},{"id":8149,"uris":["http://zotero.org/groups/4456809/items/7JHHHSQJ"],"itemData":{"id":8149,"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id":8125,"uris":["http://zotero.org/groups/4456809/items/3HG43CVW"],"itemData":{"id":8125,"type":"article-journal","abstract":"BACKGROUND: Tobacco use has emerged as the leading killer of persons living with HIV (PLWH) in the United States. Little is known about the efficacy of tobacco treatment strategies in PLWH. DESIGN: Randomized controlled trial comparing Positively Smoke Free (PSF), an intensive group therapy intervention targeting HIV‐infected smokers, to brief advice to quit. All participants were offered a 12‐week supply of nicotine patches. METHODS: A cohort of 450 PLWH smokers, recruited from HIV‐care centers in the Bronx, New York, and Washington, DC, were randomized 1:1 into the PSF or brief advice to quit conditions. PSF is an 8‐session program tailored to address the needs and concerns of HIV‐infected smokers and delivered by a trained smoking cessation counselor and PLWH ex‐smoker peer pair. The primary outcome was biochemically confirmed, 7‐day point‐prevalence abstinence at 6 months. RESULTS: In the intention to treat analysis, PSF condition subjects had nearly double the quit rate of controls, 13% vs. 6.6% [odds ratio = 2.10 (95% confidence interval = 1.10 to 4.14), P = 0.04], at 3 months, but no significant difference in abstinence was observed at 6 months. PSF participants exhibited lower nicotine dependence and higher self‐efficacy to resist smoking temptations at both 3 and 6 months compared with controls. Lower educational attainment, current cocaine use, past use of nicotine patches, and higher distress tolerance were significant predictors of continued smoking at 6 months. CONCLUSIONS: These findings suggest a role for group therapy among tobacco treatments for PLWH smokers, but strategies to augment the durability of early effects are needed.","archive_location":"rayyan-782780897","container-title":"Journal of acquired immune deficiency syndromes (1999)","issue":"4","page":"405‐414","title":"A Multicenter Randomized Controlled Trial of Intensive Group Therapy for Tobacco Treatment in HIV-Infected Cigarette Smokers","volume":"83","author":[{"family":"Stanton","given":"C. A."},{"family":"Kumar","given":"P. N."},{"family":"Moadel","given":"A. B."},{"family":"Cunningham","given":"C. O."},{"family":"Schechter","given":"C. B."},{"family":"Kim","given":"R. S."},{"family":"Shuter","given":"J."}],"issued":{"date-parts":[["2020"]]}}},{"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id":8165,"uris":["http://zotero.org/groups/4456809/items/VQGFTSSG"],"itemData":{"id":8165,"type":"article-journal","abstract":"Purpose: To report on the global quality of life (QOL) in people living with HIV (PLWHIV) and how a smoking cessation intervention influences the changes in QOL. Methods: Participants were asked to fill out a questionnaire during visits to their HIV outpatient clinic consisting of sociodemographic information, general health data and the WHOQOL HIV-Bref. Exhaled carbon monoxide measurements were used to confirm the smoking status, based on which participants classified as smokers received a short 5 min structured intervention and were offered participation in a full smoking cessation programme consisting of five sessions. Follow-up was done 8 months after the baseline. Results: Overall 447 (mean age = 45.5) participants took part with 221 being classified as smokers. A total of 165 (74.6%) participants received a short intervention and 63 (29.4%) agreed to participate in the full program. At baseline, differences in QoL were observed, where smokers had lower QoL in domains of physical (M = 16.1 vs. 15.3, p = 0.009) and psychological (M = 15.3 vs. 14.6, p = 0.021) well-being, independency level (M = 16.1 vs. 15.2, p = 0.003) and environment (M = 16.5 vs. 16.0, p = 0.036). At study end, 27 (12.2%) participants quit smoking; 12 (19.0%) participants of the full programme and 15 (14.7%) that received the short intervention. There were no significant differences in QoL between those that continued to smoke and quitters at follow-up. Conclusion: Quality of life results may be used to better understand the underlying motivation of PLWHIV who start cessation programs. In order to reduce the high prevalence and health burden that smoking causes in PLWHIV, it is necessary to introduce effective interventions that can be used in the clinical settings. © 2017, The Author(s).","archive_location":"rayyan-782779611","container-title":"Quality of Life Research","issue":"9","page":"2387-2395","title":"Clinical setting-based smoking cessation programme and the quality of life in people living with HIV in Austria and Germany","volume":"26","author":[{"family":"Grabovac","given":"I."},{"family":"Brath","given":"H."},{"family":"Schalk","given":"H."},{"family":"Degen","given":"O."},{"family":"Dorner","given":"T. E."}],"issued":{"date-parts":[["2017"]]}}},{"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28, 32, 34, 37, 39, 43, 44, 54, 55, 57–59]</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One trial that analyzed its data at both 6 ppm and 10 ppm found similar rates and effect estimates under either threshold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XwGChzqt","properties":{"formattedCitation":"[37]","plainCitation":"[37]","noteIndex":0},"citationItems":[{"id":8152,"uris":["http://zotero.org/groups/4456809/items/C2N6ELDF"],"itemData":{"id":8152,"type":"article-journal","abstract":"BACKGROUND: Persons with HIV (PWH) in the United States (US) smoke cigarettes at approximately triple the rate of the general adult population and are less successful in their quit attempts than other smokers. This randomized trial tested whether a novel web-based cessation program for PWH yielded higher cigarette quit rates compared to a control program. SETTING: Two urban HIV care sites in NYC and Baltimore. METHODS: Between 2016 and 2020, 506 PWH were randomized to either Positively Smoke Free on the Web (PSFW+; N=255), a multimodal platform, interactive web intervention hosted within an online social network to support quitting among PWH who smoke, and an attention-matched web-based control intervention (American Heart Association Getting Healthy; AHA; N=251). All participants were offered 12 weeks of nicotine patch. Our primary outcome was biochemically-confirmed exhaled carbon monoxide (ECO)&lt;10 parts per million (ppm) seven-day point prevalence abstinence at 6-months. RESULTS: Participants were middle-aged (mean 50.2 yrs; range 23-73), 57% male, and 19% Latinx, 83% Black, 13% White. At 6-months, a significantly greater percentage of PSFW+ participants (14.9%) achieved biochemically confirmed seven-day point prevalence abstinence in intent-to-treat analysis compared to 8.8% of AHA participants (O.R. =1.82 [95% C.I. =1.04-3.18], P=.03). CONCLUSIONS: PSFW+ is a promising cessation intervention composed of empirically-tested content and real-time social support through an online social network that was found to promote abstinence. This digital approach has broad reach and scalability, can be easily integrated into comprehensive HIV care, and represents an advance in the fight against tobacco use among PWH.","archive_location":"rayyan-782780826","container-title":"J Acquir Immune Defic Syndr","ISSN":"1525-4135","title":"A randomized trial of a web-based tobacco treatment and online community support for people with HIV attempting to quit smoking cigarettes","author":[{"family":"Shuter","given":"J."},{"family":"Chander","given":"G."},{"family":"Graham","given":"A. L."},{"family":"Kim","given":"R. S."},{"family":"Stanton","given":"C. A."}],"issued":{"date-parts":[["2022"]]}}}],"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37]</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w:t>
      </w:r>
    </w:p>
    <w:p w14:paraId="2DBAA5AA" w14:textId="77777777" w:rsidR="009B79C2" w:rsidRPr="009B79C2" w:rsidRDefault="009B79C2" w:rsidP="00CB5E29">
      <w:pPr>
        <w:spacing w:after="0" w:line="360" w:lineRule="auto"/>
        <w:jc w:val="both"/>
        <w:rPr>
          <w:rFonts w:eastAsia="Calibri"/>
          <w:color w:val="auto"/>
          <w:kern w:val="0"/>
          <w:szCs w:val="22"/>
          <w14:ligatures w14:val="none"/>
        </w:rPr>
      </w:pPr>
    </w:p>
    <w:p w14:paraId="6C723F80" w14:textId="77777777" w:rsidR="009B79C2" w:rsidRPr="009B79C2" w:rsidRDefault="009B79C2" w:rsidP="00CB5E29">
      <w:pPr>
        <w:spacing w:after="0" w:line="360" w:lineRule="auto"/>
        <w:jc w:val="both"/>
        <w:rPr>
          <w:rFonts w:eastAsia="Calibri"/>
          <w:i/>
          <w:iCs/>
          <w:color w:val="auto"/>
          <w:kern w:val="0"/>
          <w:szCs w:val="22"/>
          <w14:ligatures w14:val="none"/>
        </w:rPr>
      </w:pPr>
      <w:r w:rsidRPr="009B79C2">
        <w:rPr>
          <w:rFonts w:eastAsia="Calibri"/>
          <w:i/>
          <w:iCs/>
          <w:color w:val="auto"/>
          <w:kern w:val="0"/>
          <w:szCs w:val="22"/>
          <w14:ligatures w14:val="none"/>
        </w:rPr>
        <w:t>Abstinence patterns by intervention and comparator intensity</w:t>
      </w:r>
    </w:p>
    <w:p w14:paraId="75FAFC0C" w14:textId="77777777" w:rsidR="009B79C2" w:rsidRPr="009B79C2" w:rsidRDefault="009B79C2" w:rsidP="00CB5E29">
      <w:pPr>
        <w:spacing w:after="0" w:line="360" w:lineRule="auto"/>
        <w:jc w:val="both"/>
        <w:rPr>
          <w:rFonts w:eastAsia="Calibri"/>
          <w:color w:val="auto"/>
          <w:kern w:val="0"/>
          <w:szCs w:val="22"/>
          <w14:ligatures w14:val="none"/>
        </w:rPr>
      </w:pPr>
      <w:r w:rsidRPr="009B79C2">
        <w:rPr>
          <w:rFonts w:eastAsia="Calibri"/>
          <w:color w:val="auto"/>
          <w:kern w:val="0"/>
          <w:szCs w:val="22"/>
          <w14:ligatures w14:val="none"/>
        </w:rPr>
        <w:t xml:space="preserve">Across many comparisons, intervention groups achieved higher abstinence than controls, although effects varied by intervention type and comparator intensity. One of the largest single-study differences was observed for intensive behavioral support combined with pharmacotherapy, achieving a 7-day PPA of 38.9% in an arm receiving intensive counseling and bupropion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F0bxEo90","properties":{"unsorted":false,"formattedCitation":"[56]","plainCitation":"[56]","noteIndex":0},"citationItems":[{"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6]</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Several trials, however, found no significant advantage for more intensive strategies, particularly where the comparator was itself active. For example, in the Vietnamese trial, adding nicotine gum to tailored counseling showed no statistically significant difference in quit rates compared with counseling alone or Quitline referral (18% vs 18% vs 13%)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76p9XuRb","properties":{"unsorted":false,"formattedCitation":"[59]","plainCitation":"[59]","noteIndex":0},"citationItems":[{"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9]</w:t>
      </w:r>
      <w:r w:rsidRPr="009B79C2">
        <w:rPr>
          <w:rFonts w:eastAsia="Calibri"/>
          <w:color w:val="auto"/>
          <w:kern w:val="0"/>
          <w:szCs w:val="22"/>
          <w14:ligatures w14:val="none"/>
        </w:rPr>
        <w:fldChar w:fldCharType="end"/>
      </w:r>
      <w:r w:rsidRPr="009B79C2">
        <w:rPr>
          <w:rFonts w:eastAsia="Calibri"/>
          <w:color w:val="auto"/>
          <w:kern w:val="0"/>
          <w:szCs w:val="22"/>
          <w14:ligatures w14:val="none"/>
        </w:rPr>
        <w:t>.</w:t>
      </w:r>
    </w:p>
    <w:p w14:paraId="38A43D97" w14:textId="77777777" w:rsidR="009B79C2" w:rsidRPr="009B79C2" w:rsidRDefault="009B79C2" w:rsidP="00CB5E29">
      <w:pPr>
        <w:spacing w:after="0" w:line="360" w:lineRule="auto"/>
        <w:jc w:val="both"/>
        <w:rPr>
          <w:rFonts w:eastAsia="Calibri"/>
          <w:color w:val="auto"/>
          <w:kern w:val="0"/>
          <w:szCs w:val="22"/>
          <w14:ligatures w14:val="none"/>
        </w:rPr>
      </w:pPr>
    </w:p>
    <w:p w14:paraId="0FDB8C9F" w14:textId="77777777" w:rsidR="009B79C2" w:rsidRPr="009B79C2" w:rsidRDefault="009B79C2" w:rsidP="00CB5E29">
      <w:pPr>
        <w:spacing w:after="0" w:line="360" w:lineRule="auto"/>
        <w:jc w:val="both"/>
        <w:rPr>
          <w:rFonts w:eastAsia="Calibri"/>
          <w:i/>
          <w:iCs/>
          <w:color w:val="auto"/>
          <w:kern w:val="0"/>
          <w:szCs w:val="22"/>
          <w14:ligatures w14:val="none"/>
        </w:rPr>
      </w:pPr>
      <w:r w:rsidRPr="009B79C2">
        <w:rPr>
          <w:rFonts w:eastAsia="Calibri"/>
          <w:i/>
          <w:iCs/>
          <w:color w:val="auto"/>
          <w:kern w:val="0"/>
          <w:szCs w:val="22"/>
          <w14:ligatures w14:val="none"/>
        </w:rPr>
        <w:t>Longer-term abstinence and relapse</w:t>
      </w:r>
    </w:p>
    <w:p w14:paraId="74AE5D2A" w14:textId="77777777" w:rsidR="009B79C2" w:rsidRPr="009B79C2" w:rsidRDefault="009B79C2" w:rsidP="00CB5E29">
      <w:pPr>
        <w:spacing w:after="0" w:line="360" w:lineRule="auto"/>
        <w:jc w:val="both"/>
        <w:rPr>
          <w:rFonts w:eastAsia="Calibri"/>
          <w:color w:val="auto"/>
          <w:kern w:val="0"/>
          <w:szCs w:val="22"/>
          <w14:ligatures w14:val="none"/>
        </w:rPr>
      </w:pPr>
      <w:r w:rsidRPr="009B79C2">
        <w:rPr>
          <w:rFonts w:eastAsia="Calibri"/>
          <w:color w:val="auto"/>
          <w:kern w:val="0"/>
          <w:szCs w:val="22"/>
          <w14:ligatures w14:val="none"/>
        </w:rPr>
        <w:lastRenderedPageBreak/>
        <w:t>Where multiple follow-ups were reported, abstinence typically declined over time, underscoring the difficulty of sustaining long-term cessation</w:t>
      </w:r>
      <w:r w:rsidRPr="009B79C2" w:rsidDel="001327FE">
        <w:rPr>
          <w:rFonts w:eastAsia="Calibri"/>
          <w:color w:val="auto"/>
          <w:kern w:val="0"/>
          <w:szCs w:val="22"/>
          <w14:ligatures w14:val="none"/>
        </w:rPr>
        <w:t xml:space="preserve">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oCyiOXhI","properties":{"formattedCitation":"[34, 39, 43, 52, 53]","plainCitation":"[34, 39, 43, 52, 53]","noteIndex":0},"citationItems":[{"id":8156,"uris":["http://zotero.org/groups/4456809/items/2BPEA6G8"],"itemData":{"id":8156,"type":"article-journal","abstract":"AIMS: To test the efficacy of two smoking cessation interventions in a HIV positive (HIV+) sample: standard care (SC) treatment plus nicotine replacement therapy (NRT) versus more intensive motivationally enhanced (ME) treatment plus NRT. DESIGN: Randomized controlled trial. SETTING: HIV+ smoker referrals from eight immunology clinics in the northeastern United States. PARTICIPANTS: A total of 444 participants enrolled in the study (mean age = 42.07 years; 63.28% male; 51.80% European American; mean cigarettes/day = 18.27). INTERVENTIONS: SC participants received two brief sessions with a health educator. Those setting a quit date received self‐help quitting materials and NRT. ME participants received four sessions of motivational counseling and a quit‐day counseling call. All ME intervention materials were tailored to the needs of HIV+ individuals. MEASUREMENTS: Biochemically verified 7‐day abstinence rates at 2‐month, 4‐month and 6‐month follow‐ups. FINDINGS: Intent‐to‐treat (ITT) abstinence rates at 2‐month, 4‐month and 6‐month follow‐ups were 12%, 9% and 9%, respectively, in the ME condition, and 13%, 10% and 10%, respectively, in the SC condition, indicating no between‐group differences. Among 412 participants with treatment utilization data, 6‐month ITT abstinence rates were associated positively with low nicotine dependence (P = 0.02), high motivation to quit (P = 0.04) and Hispanic American race/ethnicity (P = 0.02). Adjusting for these variables, each additional NRT contact improved the odds of smoking abstinence by a third (odds ratio = 1.32, 95% confidence interval = 0.99‐1.75). CONCLUSIONS: Motivationally enhanced treatment plus NRT did not improve cessation rates over and above standard care treatment plus NRT in this HIV+ sample of smokers. Providers offering brief support and encouraging use of nicotine replacement may be able to help HIV+ patients to quit smoking.","archive_location":"rayyan-782780108","container-title":"Addiction (Abingdon, England)","issue":"11","page":"1891‐1900","title":"Motivation and patch treatment for HIV+ smokers: a randomized controlled trial","volume":"104","author":[{"family":"Lloyd-Richardson","given":"E. E."},{"family":"Stanton","given":"C. A."},{"family":"Papandonatos","given":"G. D."},{"family":"Shadel","given":"W. G."},{"family":"Stein","given":"M."},{"family":"Tashima","given":"K."},{"family":"Flanigan","given":"T."},{"family":"Morrow","given":"K."},{"family":"Neighbors","given":"C."},{"family":"Niaura","given":"R."}],"issued":{"date-parts":[["2009"]]}}},{"id":8149,"uris":["http://zotero.org/groups/4456809/items/7JHHHSQJ"],"itemData":{"id":8149,"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id":8125,"uris":["http://zotero.org/groups/4456809/items/3HG43CVW"],"itemData":{"id":8125,"type":"article-journal","abstract":"BACKGROUND: Tobacco use has emerged as the leading killer of persons living with HIV (PLWH) in the United States. Little is known about the efficacy of tobacco treatment strategies in PLWH. DESIGN: Randomized controlled trial comparing Positively Smoke Free (PSF), an intensive group therapy intervention targeting HIV‐infected smokers, to brief advice to quit. All participants were offered a 12‐week supply of nicotine patches. METHODS: A cohort of 450 PLWH smokers, recruited from HIV‐care centers in the Bronx, New York, and Washington, DC, were randomized 1:1 into the PSF or brief advice to quit conditions. PSF is an 8‐session program tailored to address the needs and concerns of HIV‐infected smokers and delivered by a trained smoking cessation counselor and PLWH ex‐smoker peer pair. The primary outcome was biochemically confirmed, 7‐day point‐prevalence abstinence at 6 months. RESULTS: In the intention to treat analysis, PSF condition subjects had nearly double the quit rate of controls, 13% vs. 6.6% [odds ratio = 2.10 (95% confidence interval = 1.10 to 4.14), P = 0.04], at 3 months, but no significant difference in abstinence was observed at 6 months. PSF participants exhibited lower nicotine dependence and higher self‐efficacy to resist smoking temptations at both 3 and 6 months compared with controls. Lower educational attainment, current cocaine use, past use of nicotine patches, and higher distress tolerance were significant predictors of continued smoking at 6 months. CONCLUSIONS: These findings suggest a role for group therapy among tobacco treatments for PLWH smokers, but strategies to augment the durability of early effects are needed.","archive_location":"rayyan-782780897","container-title":"Journal of acquired immune deficiency syndromes (1999)","issue":"4","page":"405‐414","title":"A Multicenter Randomized Controlled Trial of Intensive Group Therapy for Tobacco Treatment in HIV-Infected Cigarette Smokers","volume":"83","author":[{"family":"Stanton","given":"C. A."},{"family":"Kumar","given":"P. N."},{"family":"Moadel","given":"A. B."},{"family":"Cunningham","given":"C. O."},{"family":"Schechter","given":"C. B."},{"family":"Kim","given":"R. S."},{"family":"Shuter","given":"J."}],"issued":{"date-parts":[["2020"]]}}},{"id":8161,"uris":["http://zotero.org/groups/4456809/items/FUNXBD7R"],"itemData":{"id":8161,"type":"article-journal","abstract":"BACKGROUND: Smoking is the modifiable cardiovascular (CV) risk factor that contributes most to causing premature CV disease. Prevalence of smoking in patients with HIV infection is double that of the general population. OBJECTIVES: To determine the rate of patients succeeding in quitting smoking after 12 months, factors associated with this success, and the characteristics of tobacco consumption and nicotine dependence. METHODS: Longitudinal descriptive study. Three hundred and sixty-eight HIV-infected patients were interviewed. Smokers in Prochaska's stage of action began a programme to quit smoking. We registered the variables related to tobacco consumption and the level of success of cessation. RESULTS: 63.9% of the patients were active smokers and 14% of them began the cessation programme. Average motivation for cessation was 7.8 +/- 1.4 (Richmond) and nicotine dependence rate 5.5 +/- 3.0 (Fagerström). After 1 year, 25% had quit smoking. Those patients who stopped smoking presented a higher motivation level (8.8 +/- 1.3 vs. 7.5 +/- 1.5, P=0.048). Cessation significantly reduced their CV risk at 12 months [2.5 [interquartile range (IQR) 2.0-5.2] vs. 1.7 [IQR 1.0-3.5], P=0.026]. CONCLUSIONS: The prevalence of smokers in our population of HIV-infected patients was 63.9%. Only 14% began a smoking cessation programme. Twelve months after a programme to quit smoking, cessation rate was 25%; this was influenced mostly by the level of motivation of the patient.","archive_location":"rayyan-782779527","container-title":"HIV Med","ISSN":"1464-2662","issue":"10","page":"614-619","title":"Smoking cessation in HIV patients: rate of success and associated factors","volume":"10","author":[{"family":"Fuster","given":"M."},{"family":"Estrada","given":"V."},{"family":"Fernandez-Pinilla","given":"M. C."},{"family":"Fuentes-Ferrer","given":"M. E."},{"family":"Tellez","given":"M. J."},{"family":"Vergas","given":"J."},{"family":"Serrano-Villar","given":"S."},{"family":"Fernandez-Cruz","given":"A."}],"issued":{"date-parts":[["2009"]]}}},{"id":8167,"uris":["http://zotero.org/groups/4456809/items/DTWVFG77"],"itemData":{"id":8167,"type":"article-journal","abstract":"BACKGROUND: Antiretroviral therapy (ART) is a risk factor for cardiovascular disease (CVD) and smoking the most important modifiable cardiovascular risk factor. METHODS: We prospectively evaluated a smoking cessation programme (SCP) in HIV-infected individuals (intervention: counselling and nicotine replacement therapy). Primary endpoint was the smoking cessation rate at 12 months; secondary endpoints were CVD morbidity and mortality. Controls were a not randomized control group of smokers not participating in the SCP. RESULTS: Four-hundred and seventeen of 680 (61%) patients were smokers, and 34 of these participated in the SCP. Of these 34 individuals, 82% were male, the median age was 43 years, prior AIDS was recorded in 29%, and depressive disorder was recorded in 18/%. Twenty-five (74%) patients were receiving ART. Additional risk factors were dyslipidaemia (68%), a prior cardiovascular event (24%), hypertension (1 5%), and a family history of CVD in 2/34 (6%) individuals. According to the Framingham equation, the 10-year risk of CVD was higher in SCP participants than in controls (11.2% versus 8.5%, P=0.06). At termination of the SCP, 17/34 (50%) individuals had stopped smoking compared with 57/383 (15%) controls. Self-reported smoking abstinence for a12 months was 13/34 (38%) in the intervention group and 27/383 (7%) in the control group (odds ration 6.2, 95% confidence interval 2.8-14.3). During the follow-up, two SCP participants and 4 controls experienced a myocardial infarction. One patient in the control group died of CVD. CONCLUSIONS: SCP in HIV-infected individuals is feasible and should be encouraged. The long-term impact of smoking cessation on CVD morbidity and mortality should be evaluated in comparative trials.","archive_location":"rayyan-782779429","container-title":"Antivir Ther","ISSN":"1359-6535 (Print) 1359-6535","issue":"6","page":"787-795","title":"A smoking cessation programme in HIV-infected individuals: a pilot study","volume":"11","author":[{"family":"Elzi","given":"L."},{"family":"Spoerl","given":"D."},{"family":"Voggensperger","given":"J."},{"family":"Nicca","given":"D."},{"family":"Simcock","given":"M."},{"family":"Bucher","given":"H. C."},{"family":"Spirig","given":"R."},{"family":"Battegay","given":"M."}],"issued":{"date-parts":[["2006"]]}}}],"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34, 39, 43, 52, 53]</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Long-term data were sparse: one non-randomized study reported continuous abstinence of 38% versus 7% beyond 12 months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tIh4taOZ","properties":{"formattedCitation":"[53]","plainCitation":"[53]","noteIndex":0},"citationItems":[{"id":8167,"uris":["http://zotero.org/groups/4456809/items/DTWVFG77"],"itemData":{"id":8167,"type":"article-journal","abstract":"BACKGROUND: Antiretroviral therapy (ART) is a risk factor for cardiovascular disease (CVD) and smoking the most important modifiable cardiovascular risk factor. METHODS: We prospectively evaluated a smoking cessation programme (SCP) in HIV-infected individuals (intervention: counselling and nicotine replacement therapy). Primary endpoint was the smoking cessation rate at 12 months; secondary endpoints were CVD morbidity and mortality. Controls were a not randomized control group of smokers not participating in the SCP. RESULTS: Four-hundred and seventeen of 680 (61%) patients were smokers, and 34 of these participated in the SCP. Of these 34 individuals, 82% were male, the median age was 43 years, prior AIDS was recorded in 29%, and depressive disorder was recorded in 18/%. Twenty-five (74%) patients were receiving ART. Additional risk factors were dyslipidaemia (68%), a prior cardiovascular event (24%), hypertension (1 5%), and a family history of CVD in 2/34 (6%) individuals. According to the Framingham equation, the 10-year risk of CVD was higher in SCP participants than in controls (11.2% versus 8.5%, P=0.06). At termination of the SCP, 17/34 (50%) individuals had stopped smoking compared with 57/383 (15%) controls. Self-reported smoking abstinence for a12 months was 13/34 (38%) in the intervention group and 27/383 (7%) in the control group (odds ration 6.2, 95% confidence interval 2.8-14.3). During the follow-up, two SCP participants and 4 controls experienced a myocardial infarction. One patient in the control group died of CVD. CONCLUSIONS: SCP in HIV-infected individuals is feasible and should be encouraged. The long-term impact of smoking cessation on CVD morbidity and mortality should be evaluated in comparative trials.","archive_location":"rayyan-782779429","container-title":"Antivir Ther","ISSN":"1359-6535 (Print) 1359-6535","issue":"6","page":"787-795","title":"A smoking cessation programme in HIV-infected individuals: a pilot study","volume":"11","author":[{"family":"Elzi","given":"L."},{"family":"Spoerl","given":"D."},{"family":"Voggensperger","given":"J."},{"family":"Nicca","given":"D."},{"family":"Simcock","given":"M."},{"family":"Bucher","given":"H. C."},{"family":"Spirig","given":"R."},{"family":"Battegay","given":"M."}],"issued":{"date-parts":[["2006"]]}}}],"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3]</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and an extended analysis of the Italian STOPHIV cohort (median follow-up 7.4 years) reported definitive cessation of 17.4% under guideline-adherent brief counseling versus 4.1% under a less intensive intervention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LXXrSgEK","properties":{"formattedCitation":"[51]","plainCitation":"[51]","noteIndex":0},"citationItems":[{"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1]</w:t>
      </w:r>
      <w:r w:rsidRPr="009B79C2">
        <w:rPr>
          <w:rFonts w:eastAsia="Calibri"/>
          <w:color w:val="auto"/>
          <w:kern w:val="0"/>
          <w:szCs w:val="22"/>
          <w14:ligatures w14:val="none"/>
        </w:rPr>
        <w:fldChar w:fldCharType="end"/>
      </w:r>
      <w:r w:rsidRPr="009B79C2">
        <w:rPr>
          <w:rFonts w:eastAsia="Calibri"/>
          <w:color w:val="auto"/>
          <w:kern w:val="0"/>
          <w:szCs w:val="22"/>
          <w14:ligatures w14:val="none"/>
        </w:rPr>
        <w:t>.</w:t>
      </w:r>
    </w:p>
    <w:p w14:paraId="6039174E" w14:textId="77777777" w:rsidR="009B79C2" w:rsidRPr="009B79C2" w:rsidRDefault="009B79C2" w:rsidP="00CB5E29">
      <w:pPr>
        <w:spacing w:after="0" w:line="360" w:lineRule="auto"/>
        <w:jc w:val="both"/>
        <w:rPr>
          <w:rFonts w:eastAsia="Calibri"/>
          <w:color w:val="auto"/>
          <w:kern w:val="0"/>
          <w:szCs w:val="22"/>
          <w14:ligatures w14:val="none"/>
        </w:rPr>
      </w:pPr>
    </w:p>
    <w:p w14:paraId="093FFFB4" w14:textId="77777777" w:rsidR="009B79C2" w:rsidRPr="009B79C2" w:rsidRDefault="009B79C2" w:rsidP="00CB5E29">
      <w:pPr>
        <w:spacing w:after="0" w:line="360" w:lineRule="auto"/>
        <w:jc w:val="both"/>
        <w:rPr>
          <w:rFonts w:eastAsia="Calibri"/>
          <w:i/>
          <w:iCs/>
          <w:color w:val="auto"/>
          <w:kern w:val="0"/>
          <w:szCs w:val="22"/>
          <w14:ligatures w14:val="none"/>
        </w:rPr>
      </w:pPr>
      <w:r w:rsidRPr="009B79C2">
        <w:rPr>
          <w:rFonts w:eastAsia="Calibri"/>
          <w:i/>
          <w:iCs/>
          <w:color w:val="auto"/>
          <w:kern w:val="0"/>
          <w:szCs w:val="22"/>
          <w14:ligatures w14:val="none"/>
        </w:rPr>
        <w:t>Secondary outcomes</w:t>
      </w:r>
    </w:p>
    <w:p w14:paraId="61D385AE" w14:textId="7741533C" w:rsidR="003F7F66" w:rsidRDefault="009B79C2" w:rsidP="00CB5E29">
      <w:pPr>
        <w:spacing w:line="360" w:lineRule="auto"/>
      </w:pPr>
      <w:r w:rsidRPr="009B79C2">
        <w:rPr>
          <w:rFonts w:eastAsia="Calibri"/>
          <w:color w:val="auto"/>
          <w:kern w:val="0"/>
          <w:szCs w:val="22"/>
          <w14:ligatures w14:val="none"/>
        </w:rPr>
        <w:t xml:space="preserve">Among participants who did not quit, several studies reported reduced daily cigarette consumption, more quit attempts, or lower nicotine dependence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YcL9G9U7","properties":{"formattedCitation":"[32, 39, 41, 47, 50, 51, 55]","plainCitation":"[32, 39, 41, 47, 50, 51, 55]","noteIndex":0},"citationItems":[{"id":8158,"uris":["http://zotero.org/groups/4456809/items/2GBFGKPT"],"itemData":{"id":8158,"type":"article-journal","abstract":"INTRODUCTION: Identifying successful smoking treatment interventions and methods of delivery is critical given the smoking rates among HIV‐positive populations and the medical implications of smoking in this population. This study compared the efficacy of 3 smoking cessation interventions provided in HIV clinical treatment settings. METHODS: Following a baseline assessment, 209 HIV‐positive smokers were randomly assigned to 1 of 3 conditions in a parallel group design. Treatment conditions were individual counseling plus nicotine replacement treatment (NRT), a computer‐based Internet smoking treatment plus NRT, and self‐help plus NRT. Smoking status was determined at follow‐up assessments completed at 12, 24, 36, and 52 weeks following treatment initiation. RESULTS: Cessation rates ranged from 15% to 29%; however, no statistically significant differences in abstinence were found among the treatment conditions over time. Those employed, those who reported a greater desire to quit, or those with lower mood disturbance scores were more likely to achieve abstinence (p &lt; .01). The number of cigarettes participants reported smoking in the 24hr prior to each assessment significantly declined over time (p &lt; .001). CONCLUSIONS: Although we found no differences in abstinence rates across groups, the results indicate that integration of smoking cessation interventions is feasible in HIV clinical treatment settings, and cessation results are promising. The overall abstinence rates we report are comparable to those found in similar treatment studies across multiple populations. Further research is warranted.","archive_location":"rayyan-782779789","container-title":"Nicotine &amp; tobacco research","issue":"8","page":"1436‐1445","title":"A randomized clinical trial of smoking cessation treatments provided in HIV clinical care settings","volume":"15","author":[{"family":"Humfleet","given":"G. L."},{"family":"Hall","given":"S. M."},{"family":"Delucchi","given":"K. L."},{"family":"Dilley","given":"J. W."}],"issued":{"date-parts":[["2013"]]}}},{"id":8149,"uris":["http://zotero.org/groups/4456809/items/7JHHHSQJ"],"itemData":{"id":8149,"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8119,"uris":["http://zotero.org/groups/4456809/items/K3DDF5H7"],"itemData":{"id":8119,"type":"article-journal","abstract":"People living with HIV (PLHIV) have high rates of tobacco smoking. Nicotine vaping products (NVPs) may promote tobacco smoking cessation and/or harm reduction. This study aimed to trial the feasibility of NVPs for promoting tobacco smoking cessation among PLHIV. The Tobacco Harm Reduction with Vaporised Nicotine (THRiVe) study was a mixed-methods trial among 29 PLHIV who used tobacco daily. Participants trialled a 12-week intervention of NVPs. This study reports descriptive analyses of quantitative data on tobacco abstinence and associated adverse events. Short-term abstinence (7-day point prevalence; i.e., no tobacco use for 7 days) was achieved by 35% of participants at Week 12 and 31% reported short-term abstinence at Week 24. Sustained medium-term abstinence (8 weeks' abstinence) was achieved by 15% of participants at Week 12 and 31% at Week 24. Most adverse events were mild. NVPs may represent a feasible and potentially effective short-to-medium term tobacco smoking cessation aid and/or harm reduction strategy among PLHIV.","archive_location":"rayyan-369905139","container-title":"AIDS and behavior","DOI":"10.1007/s10461-022-03797-0","ISSN":"1573-3254 (Electronic)","language":"eng","title":"Tobacco Harm Reduction with Vaporised Nicotine (THRiVe): A Feasibility Trial of Nicotine Vaping Products for Smoking Cessation Among People Living with HIV","URL":"https://pubmed.ncbi.nlm.nih.gov/35869375/ https://link.springer.com/content/pdf/10.1007/s10461-022-03797-0.pdf","author":[{"family":"Stephanie","given":"Edwards"},{"family":"C","given":"Puljević"},{"family":"JA","given":"Dean"},{"family":"C","given":"Gilks"},{"family":"MA","given":"Boyd"},{"family":"P","given":"Baker"},{"family":"P","given":"Watts"},{"family":"C","given":"Howard"},{"family":"CE","given":"Gartner"}],"issued":{"date-parts":[["2022",7,22]]}}},{"id":8162,"uris":["http://zotero.org/groups/4456809/items/45ZCID5A"],"itemData":{"id":8162,"type":"article-journal","abstract":"OBJECTIVE: Assessment of the feasibility and effectiveness of a brief intervention for smoking cessation in people living with HIV (PLWH). SETTING: Multicenter cohort prospective study involving PLWH from 10 Italian infectious disease centers. METHODS: During routine HIV care, clinicians delivered the 5As brief intervention (Ask, Advise, Assess, Assist, Arrange) to each patient who enrolled in the study, following the European AIDS Clinical Society guidelines. At study end, participating clinicians evaluated their own adherence to intervention: \"standard\" if counseling was delivered in at least half of the follow-up visits, \"soft\" if less. The main outcome measure was smoking abstinence ≥6 months. Abstinence predictors were evaluated using a Cox-proportional hazard regression model. RESULTS: One thousand eighty-seven PLWH-patients (age 47.9 ± 10.8, male 73.5%) were followed for a median of 23 months (interquartile range 21-25). At baseline, current smokers were 561 (51.6%). Standard intervention was performed in 4 of 10 centers and included 343 smokers; soft intervention was performed in 6 centers (218 smokers). At last visit, 35 patients in standard (10.8%) and 6 in soft intervention (2.8%) achieved self-reported tobacco abstinence ≥6 months (P = 0.0009). Overall, the 5As intervention led to 7.3% 6-month interruptions. In the multivariable analysis, significant predictors for 6-month smoking cessation were: lower Fagerström score, stage of change (preparation/contemplation vs. precontemplation), and standard intervention. CONCLUSION: Adherence to the 5As brief intervention emerged as a critical factor for success. In fact, compared with soft intervention, the standard intervention significantly increased abstinence, highlighting that clinicians need more time and supporting tools to encourage PLWH to quit smoking.","archive_location":"rayyan-782779335","container-title":"J Acquir Immune Defic Syndr","ISSN":"1525-4135","issue":"5","page":"496-503","title":"Is It Feasible to Impact on Smoking Habits in HIV-Infected Patients? Mission Impossible From the STOPSHIV Project Cohort","volume":"83","author":[{"family":"De Socio","given":"G. V."},{"family":"Ricci","given":"E."},{"family":"Maggi","given":"P."},{"family":"Orofino","given":"G."},{"family":"Squillace","given":"N."},{"family":"Menzaghi","given":"B."},{"family":"Madeddu","given":"G."},{"family":"Di Biagio","given":"A."},{"family":"Francisci","given":"D."},{"family":"Bonfanti","given":"P."},{"family":"Vichi","given":"F."},{"family":"Omo","given":"M.","non-dropping-particle":"dell'"}],"issued":{"date-parts":[["2020"]]}}},{"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32, 39, 41, 47, 50, 51, 55]</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and one reported greater reductions in exhaled CO and higher quit motivation with combination NRT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PmEZoRkP","properties":{"formattedCitation":"[57]","plainCitation":"[57]","noteIndex":0},"citationItems":[{"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7]</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Quality of life and cardiovascular risk were each examined in only one study: smoking was associated with lower baseline quality of life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4iaFo8wH","properties":{"formattedCitation":"[54]","plainCitation":"[54]","noteIndex":0},"citationItems":[{"id":8165,"uris":["http://zotero.org/groups/4456809/items/VQGFTSSG"],"itemData":{"id":8165,"type":"article-journal","abstract":"Purpose: To report on the global quality of life (QOL) in people living with HIV (PLWHIV) and how a smoking cessation intervention influences the changes in QOL. Methods: Participants were asked to fill out a questionnaire during visits to their HIV outpatient clinic consisting of sociodemographic information, general health data and the WHOQOL HIV-Bref. Exhaled carbon monoxide measurements were used to confirm the smoking status, based on which participants classified as smokers received a short 5 min structured intervention and were offered participation in a full smoking cessation programme consisting of five sessions. Follow-up was done 8 months after the baseline. Results: Overall 447 (mean age = 45.5) participants took part with 221 being classified as smokers. A total of 165 (74.6%) participants received a short intervention and 63 (29.4%) agreed to participate in the full program. At baseline, differences in QoL were observed, where smokers had lower QoL in domains of physical (M = 16.1 vs. 15.3, p = 0.009) and psychological (M = 15.3 vs. 14.6, p = 0.021) well-being, independency level (M = 16.1 vs. 15.2, p = 0.003) and environment (M = 16.5 vs. 16.0, p = 0.036). At study end, 27 (12.2%) participants quit smoking; 12 (19.0%) participants of the full programme and 15 (14.7%) that received the short intervention. There were no significant differences in QoL between those that continued to smoke and quitters at follow-up. Conclusion: Quality of life results may be used to better understand the underlying motivation of PLWHIV who start cessation programs. In order to reduce the high prevalence and health burden that smoking causes in PLWHIV, it is necessary to introduce effective interventions that can be used in the clinical settings. © 2017, The Author(s).","archive_location":"rayyan-782779611","container-title":"Quality of Life Research","issue":"9","page":"2387-2395","title":"Clinical setting-based smoking cessation programme and the quality of life in people living with HIV in Austria and Germany","volume":"26","author":[{"family":"Grabovac","given":"I."},{"family":"Brath","given":"H."},{"family":"Schalk","given":"H."},{"family":"Degen","given":"O."},{"family":"Dorner","given":"T. E."}],"issued":{"date-parts":[["2017"]]}}}],"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4]</w:t>
      </w:r>
      <w:r w:rsidRPr="009B79C2">
        <w:rPr>
          <w:rFonts w:eastAsia="Calibri"/>
          <w:color w:val="auto"/>
          <w:kern w:val="0"/>
          <w:szCs w:val="22"/>
          <w14:ligatures w14:val="none"/>
        </w:rPr>
        <w:fldChar w:fldCharType="end"/>
      </w:r>
      <w:r w:rsidRPr="009B79C2">
        <w:rPr>
          <w:rFonts w:eastAsia="Calibri"/>
          <w:color w:val="auto"/>
          <w:kern w:val="0"/>
          <w:szCs w:val="22"/>
          <w14:ligatures w14:val="none"/>
        </w:rPr>
        <w:t xml:space="preserve">, while smoking cessation was associated with reduced 12-month cardiovascular risk </w:t>
      </w:r>
      <w:r w:rsidRPr="009B79C2">
        <w:rPr>
          <w:rFonts w:eastAsia="Calibri"/>
          <w:color w:val="auto"/>
          <w:kern w:val="0"/>
          <w:szCs w:val="22"/>
          <w14:ligatures w14:val="none"/>
        </w:rPr>
        <w:fldChar w:fldCharType="begin"/>
      </w:r>
      <w:r w:rsidRPr="009B79C2">
        <w:rPr>
          <w:rFonts w:eastAsia="Calibri"/>
          <w:color w:val="auto"/>
          <w:kern w:val="0"/>
          <w:szCs w:val="22"/>
          <w14:ligatures w14:val="none"/>
        </w:rPr>
        <w:instrText xml:space="preserve"> ADDIN ZOTERO_ITEM CSL_CITATION {"citationID":"3d7bcdef","properties":{"formattedCitation":"[52]","plainCitation":"[52]","noteIndex":0},"citationItems":[{"id":8161,"uris":["http://zotero.org/groups/4456809/items/FUNXBD7R"],"itemData":{"id":8161,"type":"article-journal","abstract":"BACKGROUND: Smoking is the modifiable cardiovascular (CV) risk factor that contributes most to causing premature CV disease. Prevalence of smoking in patients with HIV infection is double that of the general population. OBJECTIVES: To determine the rate of patients succeeding in quitting smoking after 12 months, factors associated with this success, and the characteristics of tobacco consumption and nicotine dependence. METHODS: Longitudinal descriptive study. Three hundred and sixty-eight HIV-infected patients were interviewed. Smokers in Prochaska's stage of action began a programme to quit smoking. We registered the variables related to tobacco consumption and the level of success of cessation. RESULTS: 63.9% of the patients were active smokers and 14% of them began the cessation programme. Average motivation for cessation was 7.8 +/- 1.4 (Richmond) and nicotine dependence rate 5.5 +/- 3.0 (Fagerström). After 1 year, 25% had quit smoking. Those patients who stopped smoking presented a higher motivation level (8.8 +/- 1.3 vs. 7.5 +/- 1.5, P=0.048). Cessation significantly reduced their CV risk at 12 months [2.5 [interquartile range (IQR) 2.0-5.2] vs. 1.7 [IQR 1.0-3.5], P=0.026]. CONCLUSIONS: The prevalence of smokers in our population of HIV-infected patients was 63.9%. Only 14% began a smoking cessation programme. Twelve months after a programme to quit smoking, cessation rate was 25%; this was influenced mostly by the level of motivation of the patient.","archive_location":"rayyan-782779527","container-title":"HIV Med","ISSN":"1464-2662","issue":"10","page":"614-619","title":"Smoking cessation in HIV patients: rate of success and associated factors","volume":"10","author":[{"family":"Fuster","given":"M."},{"family":"Estrada","given":"V."},{"family":"Fernandez-Pinilla","given":"M. C."},{"family":"Fuentes-Ferrer","given":"M. E."},{"family":"Tellez","given":"M. J."},{"family":"Vergas","given":"J."},{"family":"Serrano-Villar","given":"S."},{"family":"Fernandez-Cruz","given":"A."}],"issued":{"date-parts":[["2009"]]}}}],"schema":"https://github.com/citation-style-language/schema/raw/master/csl-citation.json"} </w:instrText>
      </w:r>
      <w:r w:rsidRPr="009B79C2">
        <w:rPr>
          <w:rFonts w:eastAsia="Calibri"/>
          <w:color w:val="auto"/>
          <w:kern w:val="0"/>
          <w:szCs w:val="22"/>
          <w14:ligatures w14:val="none"/>
        </w:rPr>
        <w:fldChar w:fldCharType="separate"/>
      </w:r>
      <w:r w:rsidRPr="009B79C2">
        <w:rPr>
          <w:rFonts w:eastAsia="Calibri"/>
          <w:color w:val="auto"/>
          <w:kern w:val="0"/>
          <w:szCs w:val="22"/>
          <w14:ligatures w14:val="none"/>
        </w:rPr>
        <w:t>[52]</w:t>
      </w:r>
      <w:r w:rsidRPr="009B79C2">
        <w:rPr>
          <w:rFonts w:eastAsia="Calibri"/>
          <w:color w:val="auto"/>
          <w:kern w:val="0"/>
          <w:szCs w:val="22"/>
          <w14:ligatures w14:val="none"/>
        </w:rPr>
        <w:fldChar w:fldCharType="end"/>
      </w:r>
      <w:r w:rsidRPr="009B79C2">
        <w:rPr>
          <w:rFonts w:eastAsia="Calibri"/>
          <w:color w:val="auto"/>
          <w:kern w:val="0"/>
          <w:szCs w:val="22"/>
          <w14:ligatures w14:val="none"/>
        </w:rPr>
        <w:t>. Both rest on a single study and warrant cautious interpretation.</w:t>
      </w:r>
    </w:p>
    <w:sectPr w:rsidR="003F7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C76A9"/>
    <w:rsid w:val="000C7D7C"/>
    <w:rsid w:val="0017178C"/>
    <w:rsid w:val="001C2E3A"/>
    <w:rsid w:val="00213E54"/>
    <w:rsid w:val="003155EF"/>
    <w:rsid w:val="003B3CA8"/>
    <w:rsid w:val="003F7F66"/>
    <w:rsid w:val="00414278"/>
    <w:rsid w:val="0042417C"/>
    <w:rsid w:val="004665F5"/>
    <w:rsid w:val="00533417"/>
    <w:rsid w:val="00632AE0"/>
    <w:rsid w:val="007176A6"/>
    <w:rsid w:val="007477C1"/>
    <w:rsid w:val="008769B1"/>
    <w:rsid w:val="00885BBD"/>
    <w:rsid w:val="0091787A"/>
    <w:rsid w:val="009B79C2"/>
    <w:rsid w:val="009F1BA4"/>
    <w:rsid w:val="00AE4841"/>
    <w:rsid w:val="00B448FD"/>
    <w:rsid w:val="00B6535C"/>
    <w:rsid w:val="00BB371E"/>
    <w:rsid w:val="00BC76A9"/>
    <w:rsid w:val="00CB5E29"/>
    <w:rsid w:val="00D07C4D"/>
    <w:rsid w:val="00EB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0F5FD2-FCCB-4368-B763-FC3BAD6BA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17"/>
  </w:style>
  <w:style w:type="paragraph" w:styleId="Heading1">
    <w:name w:val="heading 1"/>
    <w:basedOn w:val="Normal"/>
    <w:next w:val="Normal"/>
    <w:link w:val="Heading1Char"/>
    <w:uiPriority w:val="9"/>
    <w:qFormat/>
    <w:rsid w:val="00BC76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6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6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6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C76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C76A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C76A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C76A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C76A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6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6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6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6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C76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C76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C76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C76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C76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C76A9"/>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BC76A9"/>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BC76A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6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C76A9"/>
    <w:pPr>
      <w:spacing w:before="160"/>
      <w:jc w:val="center"/>
    </w:pPr>
    <w:rPr>
      <w:i/>
      <w:iCs/>
      <w:color w:val="404040" w:themeColor="text1" w:themeTint="BF"/>
    </w:rPr>
  </w:style>
  <w:style w:type="character" w:customStyle="1" w:styleId="QuoteChar">
    <w:name w:val="Quote Char"/>
    <w:basedOn w:val="DefaultParagraphFont"/>
    <w:link w:val="Quote"/>
    <w:uiPriority w:val="29"/>
    <w:rsid w:val="00BC76A9"/>
    <w:rPr>
      <w:i/>
      <w:iCs/>
      <w:color w:val="404040" w:themeColor="text1" w:themeTint="BF"/>
    </w:rPr>
  </w:style>
  <w:style w:type="paragraph" w:styleId="ListParagraph">
    <w:name w:val="List Paragraph"/>
    <w:basedOn w:val="Normal"/>
    <w:uiPriority w:val="34"/>
    <w:qFormat/>
    <w:rsid w:val="00BC76A9"/>
    <w:pPr>
      <w:ind w:left="720"/>
      <w:contextualSpacing/>
    </w:pPr>
  </w:style>
  <w:style w:type="character" w:styleId="IntenseEmphasis">
    <w:name w:val="Intense Emphasis"/>
    <w:basedOn w:val="DefaultParagraphFont"/>
    <w:uiPriority w:val="21"/>
    <w:qFormat/>
    <w:rsid w:val="00BC76A9"/>
    <w:rPr>
      <w:i/>
      <w:iCs/>
      <w:color w:val="0F4761" w:themeColor="accent1" w:themeShade="BF"/>
    </w:rPr>
  </w:style>
  <w:style w:type="paragraph" w:styleId="IntenseQuote">
    <w:name w:val="Intense Quote"/>
    <w:basedOn w:val="Normal"/>
    <w:next w:val="Normal"/>
    <w:link w:val="IntenseQuoteChar"/>
    <w:uiPriority w:val="30"/>
    <w:qFormat/>
    <w:rsid w:val="00BC7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6A9"/>
    <w:rPr>
      <w:i/>
      <w:iCs/>
      <w:color w:val="0F4761" w:themeColor="accent1" w:themeShade="BF"/>
    </w:rPr>
  </w:style>
  <w:style w:type="character" w:styleId="IntenseReference">
    <w:name w:val="Intense Reference"/>
    <w:basedOn w:val="DefaultParagraphFont"/>
    <w:uiPriority w:val="32"/>
    <w:qFormat/>
    <w:rsid w:val="00BC76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659</Words>
  <Characters>77859</Characters>
  <Application>Microsoft Office Word</Application>
  <DocSecurity>0</DocSecurity>
  <Lines>648</Lines>
  <Paragraphs>182</Paragraphs>
  <ScaleCrop>false</ScaleCrop>
  <Company/>
  <LinksUpToDate>false</LinksUpToDate>
  <CharactersWithSpaces>9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ăn Nguyễn</dc:creator>
  <cp:keywords/>
  <dc:description/>
  <cp:lastModifiedBy>Văn Nguyễn</cp:lastModifiedBy>
  <cp:revision>3</cp:revision>
  <dcterms:created xsi:type="dcterms:W3CDTF">2026-07-06T09:56:00Z</dcterms:created>
  <dcterms:modified xsi:type="dcterms:W3CDTF">2026-07-06T09:57:00Z</dcterms:modified>
</cp:coreProperties>
</file>